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9DE" w:rsidRPr="0064743A" w:rsidRDefault="004269DE" w:rsidP="004269D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Pr="0064743A">
        <w:rPr>
          <w:rFonts w:ascii="Times New Roman" w:hAnsi="Times New Roman"/>
          <w:sz w:val="24"/>
          <w:szCs w:val="24"/>
          <w:lang w:val="en-US"/>
        </w:rPr>
        <w:t xml:space="preserve"> Chemical analysis of </w:t>
      </w:r>
      <w:r>
        <w:rPr>
          <w:rFonts w:ascii="Times New Roman" w:hAnsi="Times New Roman"/>
          <w:sz w:val="24"/>
          <w:szCs w:val="24"/>
          <w:lang w:val="en-US"/>
        </w:rPr>
        <w:t>Ctrl</w:t>
      </w:r>
      <w:r w:rsidRPr="0064743A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U</w:t>
      </w:r>
      <w:r w:rsidRPr="0064743A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64743A">
        <w:rPr>
          <w:rFonts w:ascii="Times New Roman" w:hAnsi="Times New Roman"/>
          <w:sz w:val="24"/>
          <w:szCs w:val="24"/>
          <w:lang w:val="en-US"/>
        </w:rPr>
        <w:t xml:space="preserve"> water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943"/>
        <w:gridCol w:w="1134"/>
        <w:gridCol w:w="1134"/>
        <w:gridCol w:w="1141"/>
      </w:tblGrid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 </w:t>
            </w: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Element</w:t>
            </w:r>
            <w:proofErr w:type="spellEnd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/</w:t>
            </w:r>
          </w:p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compound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T-Water </w:t>
            </w:r>
            <w:r w:rsidRPr="0064743A">
              <w:rPr>
                <w:rFonts w:ascii="Times New Roman" w:hAnsi="Times New Roman"/>
                <w:sz w:val="24"/>
                <w:szCs w:val="24"/>
                <w:lang w:val="en-US"/>
              </w:rPr>
              <w:t>µg/L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L-Water </w:t>
            </w:r>
            <w:r w:rsidRPr="0064743A">
              <w:rPr>
                <w:rFonts w:ascii="Times New Roman" w:hAnsi="Times New Roman"/>
                <w:sz w:val="24"/>
                <w:szCs w:val="24"/>
                <w:lang w:val="en-US"/>
              </w:rPr>
              <w:t>µg/L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 C-Water </w:t>
            </w:r>
            <w:r w:rsidRPr="0064743A">
              <w:rPr>
                <w:rFonts w:ascii="Times New Roman" w:hAnsi="Times New Roman"/>
                <w:sz w:val="24"/>
                <w:szCs w:val="24"/>
                <w:lang w:val="en-US"/>
              </w:rPr>
              <w:t>µg/L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ithiu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00.387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86.117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.107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erylliu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25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10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luminiu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.589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hromium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.742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.638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.231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Manganese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18.88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31.718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83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obalt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677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163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41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Nickel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0.12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.596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59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upper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8.30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.195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27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Zinc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70.447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70.3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9.253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allium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66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54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.575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rsenic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.620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alladiu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.215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admium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21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1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tannum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59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tibiu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298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201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09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riu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63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53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36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anthau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Hafniu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00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antalum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13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ungsten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123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halliu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026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Lead</w:t>
            </w:r>
            <w:proofErr w:type="spellEnd"/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128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Tetraethyl</w:t>
            </w:r>
            <w:proofErr w:type="spellEnd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silicate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,4-dimethylphenol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ibutyl</w:t>
            </w:r>
            <w:proofErr w:type="spellEnd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 </w:t>
            </w: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phthalate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.01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5.11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iisobutyl</w:t>
            </w:r>
            <w:proofErr w:type="spellEnd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phthalate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55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Squalene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Chloroform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78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Toluene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O-Xilene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ichloromethane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chloroethane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ibromoethane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1141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Phenol</w:t>
            </w:r>
            <w:proofErr w:type="spell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1141" w:type="dxa"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phthalic</w:t>
            </w:r>
            <w:proofErr w:type="spellEnd"/>
            <w:proofErr w:type="gramEnd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1141" w:type="dxa"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55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gram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,4-Di-tert-butylphenol</w:t>
            </w:r>
            <w:proofErr w:type="gram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1.12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3.58</w:t>
            </w:r>
          </w:p>
        </w:tc>
        <w:tc>
          <w:tcPr>
            <w:tcW w:w="1141" w:type="dxa"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  <w:tr w:rsidR="004269DE" w:rsidRPr="0064743A" w:rsidTr="007A585D">
        <w:trPr>
          <w:trHeight w:val="270"/>
        </w:trPr>
        <w:tc>
          <w:tcPr>
            <w:tcW w:w="2943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i-n-octylphthalate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9.85</w:t>
            </w:r>
          </w:p>
        </w:tc>
        <w:tc>
          <w:tcPr>
            <w:tcW w:w="1134" w:type="dxa"/>
            <w:noWrap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7.76</w:t>
            </w:r>
          </w:p>
        </w:tc>
        <w:tc>
          <w:tcPr>
            <w:tcW w:w="1141" w:type="dxa"/>
          </w:tcPr>
          <w:p w:rsidR="004269DE" w:rsidRPr="0064743A" w:rsidRDefault="004269DE" w:rsidP="007A585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64743A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0.000</w:t>
            </w:r>
          </w:p>
        </w:tc>
      </w:tr>
    </w:tbl>
    <w:p w:rsidR="004269DE" w:rsidRDefault="004269DE"/>
    <w:sectPr w:rsidR="004269DE" w:rsidSect="001E6F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F68" w:rsidRDefault="005D4F68" w:rsidP="004269DE">
      <w:pPr>
        <w:spacing w:after="0" w:line="240" w:lineRule="auto"/>
      </w:pPr>
      <w:r>
        <w:separator/>
      </w:r>
    </w:p>
  </w:endnote>
  <w:endnote w:type="continuationSeparator" w:id="0">
    <w:p w:rsidR="005D4F68" w:rsidRDefault="005D4F68" w:rsidP="00426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F68" w:rsidRDefault="005D4F68" w:rsidP="004269DE">
      <w:pPr>
        <w:spacing w:after="0" w:line="240" w:lineRule="auto"/>
      </w:pPr>
      <w:r>
        <w:separator/>
      </w:r>
    </w:p>
  </w:footnote>
  <w:footnote w:type="continuationSeparator" w:id="0">
    <w:p w:rsidR="005D4F68" w:rsidRDefault="005D4F68" w:rsidP="004269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69DE"/>
    <w:rsid w:val="001E6FD2"/>
    <w:rsid w:val="004269DE"/>
    <w:rsid w:val="005D4F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69D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4-09-23T11:44:00Z</dcterms:created>
  <dcterms:modified xsi:type="dcterms:W3CDTF">2014-09-23T11:46:00Z</dcterms:modified>
</cp:coreProperties>
</file>